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0D6" w:rsidRPr="001E1BA8" w:rsidRDefault="009010E0" w:rsidP="002449E5">
      <w:pPr>
        <w:jc w:val="center"/>
        <w:rPr>
          <w:sz w:val="21"/>
          <w:szCs w:val="21"/>
        </w:rPr>
      </w:pPr>
      <w:r w:rsidRPr="001E1BA8">
        <w:rPr>
          <w:sz w:val="21"/>
          <w:szCs w:val="21"/>
        </w:rPr>
        <w:t xml:space="preserve">Supplementary </w:t>
      </w:r>
      <w:r w:rsidR="003200D6" w:rsidRPr="001E1BA8">
        <w:rPr>
          <w:sz w:val="21"/>
          <w:szCs w:val="21"/>
        </w:rPr>
        <w:t xml:space="preserve">Table </w:t>
      </w:r>
      <w:r w:rsidR="000F5FE7">
        <w:rPr>
          <w:sz w:val="21"/>
          <w:szCs w:val="21"/>
        </w:rPr>
        <w:t>2</w:t>
      </w:r>
      <w:r w:rsidR="003200D6" w:rsidRPr="001E1BA8">
        <w:rPr>
          <w:sz w:val="21"/>
          <w:szCs w:val="21"/>
        </w:rPr>
        <w:t xml:space="preserve"> Characteristics of patients with </w:t>
      </w:r>
      <w:r w:rsidRPr="001E1BA8">
        <w:rPr>
          <w:sz w:val="21"/>
          <w:szCs w:val="21"/>
        </w:rPr>
        <w:t>metastatic neuroblastoma and non-metastatic neuroblastoma.</w:t>
      </w:r>
    </w:p>
    <w:tbl>
      <w:tblPr>
        <w:tblW w:w="1389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701"/>
        <w:gridCol w:w="992"/>
        <w:gridCol w:w="709"/>
        <w:gridCol w:w="1275"/>
        <w:gridCol w:w="1418"/>
        <w:gridCol w:w="1701"/>
        <w:gridCol w:w="992"/>
        <w:gridCol w:w="709"/>
      </w:tblGrid>
      <w:tr w:rsidR="001E1BA8" w:rsidRPr="001E1BA8" w:rsidTr="00F0135B">
        <w:trPr>
          <w:cantSplit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2449E5" w:rsidRPr="001E1BA8" w:rsidRDefault="002449E5" w:rsidP="002449E5">
            <w:pPr>
              <w:keepNext/>
              <w:widowControl w:val="0"/>
              <w:adjustRightInd w:val="0"/>
              <w:jc w:val="both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Variables</w:t>
            </w:r>
          </w:p>
        </w:tc>
        <w:tc>
          <w:tcPr>
            <w:tcW w:w="609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449E5" w:rsidRPr="001E1BA8" w:rsidRDefault="002449E5" w:rsidP="00F362F7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-year follow</w:t>
            </w:r>
            <w:r w:rsidR="00F362F7">
              <w:rPr>
                <w:sz w:val="21"/>
                <w:szCs w:val="21"/>
              </w:rPr>
              <w:t>-</w:t>
            </w:r>
            <w:r w:rsidRPr="001E1BA8">
              <w:rPr>
                <w:sz w:val="21"/>
                <w:szCs w:val="21"/>
              </w:rPr>
              <w:t>up</w:t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449E5" w:rsidRPr="001E1BA8" w:rsidRDefault="002449E5" w:rsidP="00F362F7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-year follow</w:t>
            </w:r>
            <w:r w:rsidR="00F362F7">
              <w:rPr>
                <w:sz w:val="21"/>
                <w:szCs w:val="21"/>
              </w:rPr>
              <w:t>-</w:t>
            </w:r>
            <w:bookmarkStart w:id="0" w:name="_GoBack"/>
            <w:bookmarkEnd w:id="0"/>
            <w:r w:rsidRPr="001E1BA8">
              <w:rPr>
                <w:sz w:val="21"/>
                <w:szCs w:val="21"/>
              </w:rPr>
              <w:t>up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2449E5" w:rsidRPr="001E1BA8" w:rsidRDefault="002449E5" w:rsidP="0095582E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Total (n=9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rFonts w:hint="eastAsia"/>
                <w:sz w:val="21"/>
                <w:szCs w:val="21"/>
              </w:rPr>
              <w:t>Non</w:t>
            </w:r>
            <w:r w:rsidRPr="001E1BA8">
              <w:rPr>
                <w:sz w:val="21"/>
                <w:szCs w:val="21"/>
              </w:rPr>
              <w:t>-metastasis (n=5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2449E5" w:rsidRPr="001E1BA8" w:rsidRDefault="002449E5" w:rsidP="0070251C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Bone </w:t>
            </w:r>
            <w:r w:rsidR="0070251C">
              <w:rPr>
                <w:sz w:val="21"/>
                <w:szCs w:val="21"/>
              </w:rPr>
              <w:t>or</w:t>
            </w:r>
            <w:r w:rsidRPr="001E1BA8">
              <w:rPr>
                <w:sz w:val="21"/>
                <w:szCs w:val="21"/>
              </w:rPr>
              <w:t xml:space="preserve"> liver metastasis (n=4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Statisti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i/>
                <w:iCs/>
                <w:sz w:val="21"/>
                <w:szCs w:val="21"/>
              </w:rPr>
            </w:pPr>
            <w:r w:rsidRPr="001E1BA8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Total (n=6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rFonts w:hint="eastAsia"/>
                <w:sz w:val="21"/>
                <w:szCs w:val="21"/>
              </w:rPr>
              <w:t>Non</w:t>
            </w:r>
            <w:r w:rsidRPr="001E1BA8">
              <w:rPr>
                <w:sz w:val="21"/>
                <w:szCs w:val="21"/>
              </w:rPr>
              <w:t>-metastasis (n=3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49E5" w:rsidRPr="001E1BA8" w:rsidRDefault="002449E5" w:rsidP="006B02AD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Bone </w:t>
            </w:r>
            <w:r w:rsidR="006B02AD">
              <w:rPr>
                <w:rFonts w:hint="eastAsia"/>
                <w:sz w:val="21"/>
                <w:szCs w:val="21"/>
              </w:rPr>
              <w:t>or</w:t>
            </w:r>
            <w:r w:rsidRPr="001E1BA8">
              <w:rPr>
                <w:sz w:val="21"/>
                <w:szCs w:val="21"/>
              </w:rPr>
              <w:t xml:space="preserve"> liver metastasis (n=3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Statisti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49E5" w:rsidRPr="001E1BA8" w:rsidRDefault="002449E5" w:rsidP="0095582E">
            <w:pPr>
              <w:keepNext/>
              <w:widowControl w:val="0"/>
              <w:adjustRightInd w:val="0"/>
              <w:jc w:val="center"/>
              <w:rPr>
                <w:i/>
                <w:iCs/>
                <w:sz w:val="21"/>
                <w:szCs w:val="21"/>
              </w:rPr>
            </w:pPr>
            <w:r w:rsidRPr="001E1BA8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Age, n</w:t>
            </w:r>
            <w:r w:rsidR="002449E5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053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&lt; 3 years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41 (64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89 (68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52 (59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36 (63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46 (66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90 (59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≥ 3 years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50 (35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7 (3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3 (4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54 (36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24 (3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30 (4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Sex, n</w:t>
            </w:r>
            <w:r w:rsidR="002449E5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2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809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79 (48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87 (5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92 (45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29 (47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8 (48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51 (4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12 (51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79 (49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33 (54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61 (52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92 (5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69 (5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Race, n</w:t>
            </w:r>
            <w:r w:rsidR="002449E5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447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40 (14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6 (1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4 (15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08 (15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2 (14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6 (17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37 (74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23 (7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14 (7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05 (73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77 (74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28 (7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61C6D" w:rsidRPr="001E1BA8" w:rsidRDefault="00B61C6D" w:rsidP="004E13B5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4 (1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7 (1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7 (1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7 (1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1 (1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6 (1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C6D" w:rsidRPr="001E1BA8" w:rsidRDefault="00B61C6D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Tumor site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1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9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Adren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02 (5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06 (36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96 (69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58 (51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32 (35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26 (7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Soft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69 (27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01 (35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8 (16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84 (26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33 (35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1 (15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Retroperiton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05 (1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6 (1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9 (9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5 (9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7 (1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8 (8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5 (1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93 (16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2 (5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83 (12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8 (18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5 (4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Tumor size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3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3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&lt;</w:t>
            </w:r>
            <w:r w:rsidR="00B61C6D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5</w:t>
            </w:r>
            <w:r w:rsidR="00B61C6D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55 (25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84 (3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1 (16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0 (24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21 (32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9 (15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≥</w:t>
            </w:r>
            <w:r w:rsidR="00B61C6D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5</w:t>
            </w:r>
            <w:r w:rsidR="00B61C6D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67 (47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50 (44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17 (5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72 (53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88 (5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84 (57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69 (27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32 (2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37 (3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48 (2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1 (16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87 (2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Grade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4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457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Grade I/II/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21 (52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98 (5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23 (5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53 (5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86 (5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67 (5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Grade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3 (5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3 (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0 (7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5 (6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1 (5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4 (7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lastRenderedPageBreak/>
              <w:t xml:space="preserve"> 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17 (42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45 (4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2 (4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92 (42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63 (44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29 (4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Surgery for the primary site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08 (2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97 (17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1 (26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28 (18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2 (14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6 (2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82 (78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68 (8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14 (7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61 (8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17 (85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44 (76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Surgery for other regional or distant site</w:t>
            </w:r>
            <w:r w:rsidR="001E1BA8" w:rsidRPr="001E1BA8">
              <w:rPr>
                <w:sz w:val="21"/>
                <w:szCs w:val="21"/>
              </w:rPr>
              <w:t>s</w:t>
            </w:r>
            <w:r w:rsidRPr="001E1BA8">
              <w:rPr>
                <w:sz w:val="21"/>
                <w:szCs w:val="21"/>
              </w:rPr>
              <w:t xml:space="preserve">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5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28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872 (88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34 (94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38 (79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99 (87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44 (9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55 (79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7 (11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0 (5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87 (2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89 (12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4 (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5 (2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Chemotherapy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24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57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No/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81 (28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70 (47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 (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9 (25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68 (45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 (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10 (7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96 (5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14 (97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11 (74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02 (5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09 (96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Radiation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12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8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No/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18 (7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87 (86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31 (5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80 (69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13 (8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67 (5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73 (27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79 (13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94 (4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210 (3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7 (15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53 (47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Vital s</w:t>
            </w:r>
            <w:r w:rsidR="0095582E" w:rsidRPr="001E1BA8">
              <w:rPr>
                <w:sz w:val="21"/>
                <w:szCs w:val="21"/>
              </w:rPr>
              <w:t xml:space="preserve">tatus, </w:t>
            </w:r>
            <w:r w:rsidR="002449E5" w:rsidRPr="001E1BA8">
              <w:rPr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6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χ</w:t>
            </w:r>
            <w:r w:rsidRPr="001E1BA8">
              <w:rPr>
                <w:sz w:val="21"/>
                <w:szCs w:val="21"/>
                <w:vertAlign w:val="superscript"/>
              </w:rPr>
              <w:t>2</w:t>
            </w:r>
            <w:r w:rsidRPr="001E1BA8">
              <w:rPr>
                <w:sz w:val="21"/>
                <w:szCs w:val="21"/>
              </w:rPr>
              <w:t>=6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Al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820 (82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14 (9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06 (7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492 (7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12 (8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80 (56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 xml:space="preserve">  Dea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71 (17.2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2 (9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19 (28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98 (28.7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58 (15.6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140 (43.7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2673C" w:rsidRPr="001E1BA8" w:rsidTr="00F0135B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Follow-up time, months, M</w:t>
            </w:r>
            <w:r w:rsidR="001E1BA8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(Q</w:t>
            </w:r>
            <w:r w:rsidRPr="001E1BA8">
              <w:rPr>
                <w:sz w:val="21"/>
                <w:szCs w:val="21"/>
                <w:vertAlign w:val="subscript"/>
              </w:rPr>
              <w:t>1</w:t>
            </w:r>
            <w:r w:rsidRPr="001E1BA8">
              <w:rPr>
                <w:sz w:val="21"/>
                <w:szCs w:val="21"/>
              </w:rPr>
              <w:t>,</w:t>
            </w:r>
            <w:r w:rsidR="001E1BA8" w:rsidRPr="001E1BA8">
              <w:rPr>
                <w:sz w:val="21"/>
                <w:szCs w:val="21"/>
              </w:rPr>
              <w:t xml:space="preserve"> </w:t>
            </w:r>
            <w:r w:rsidRPr="001E1BA8">
              <w:rPr>
                <w:sz w:val="21"/>
                <w:szCs w:val="21"/>
              </w:rPr>
              <w:t>Q</w:t>
            </w:r>
            <w:r w:rsidRPr="001E1BA8">
              <w:rPr>
                <w:sz w:val="21"/>
                <w:szCs w:val="21"/>
                <w:vertAlign w:val="subscript"/>
              </w:rPr>
              <w:t>3</w:t>
            </w:r>
            <w:r w:rsidRPr="001E1BA8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6.00 (36.00,36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6.00 (36.00,36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36.00 (27.00,36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Z=-7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582E" w:rsidRPr="001E1BA8" w:rsidRDefault="001E1BA8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0.00 (37.00,60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0.00 (60.00,6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60.00 (19.00,6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582E" w:rsidRPr="001E1BA8" w:rsidRDefault="0095582E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Z=-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582E" w:rsidRPr="001E1BA8" w:rsidRDefault="001E1BA8" w:rsidP="0095582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E1BA8">
              <w:rPr>
                <w:sz w:val="21"/>
                <w:szCs w:val="21"/>
              </w:rPr>
              <w:t>&lt;0.001</w:t>
            </w:r>
          </w:p>
        </w:tc>
      </w:tr>
    </w:tbl>
    <w:p w:rsidR="003200D6" w:rsidRPr="001E1BA8" w:rsidRDefault="00557ABB">
      <w:pPr>
        <w:rPr>
          <w:sz w:val="21"/>
          <w:szCs w:val="21"/>
        </w:rPr>
      </w:pPr>
      <w:r w:rsidRPr="00557ABB">
        <w:rPr>
          <w:sz w:val="21"/>
          <w:szCs w:val="21"/>
        </w:rPr>
        <w:t>M, Median; Q</w:t>
      </w:r>
      <w:r w:rsidRPr="00557ABB">
        <w:rPr>
          <w:sz w:val="21"/>
          <w:szCs w:val="21"/>
          <w:vertAlign w:val="subscript"/>
        </w:rPr>
        <w:t>1</w:t>
      </w:r>
      <w:r w:rsidRPr="00557ABB">
        <w:rPr>
          <w:sz w:val="21"/>
          <w:szCs w:val="21"/>
        </w:rPr>
        <w:t>, 1st Quartile, Q</w:t>
      </w:r>
      <w:r w:rsidRPr="00557ABB">
        <w:rPr>
          <w:sz w:val="21"/>
          <w:szCs w:val="21"/>
          <w:vertAlign w:val="subscript"/>
        </w:rPr>
        <w:t>3</w:t>
      </w:r>
      <w:r w:rsidRPr="00557ABB">
        <w:rPr>
          <w:sz w:val="21"/>
          <w:szCs w:val="21"/>
        </w:rPr>
        <w:t>, 3rd Quartile</w:t>
      </w:r>
      <w:r>
        <w:rPr>
          <w:sz w:val="21"/>
          <w:szCs w:val="21"/>
        </w:rPr>
        <w:t>.</w:t>
      </w:r>
    </w:p>
    <w:p w:rsidR="00B61C6D" w:rsidRPr="00557ABB" w:rsidRDefault="00B61C6D">
      <w:pPr>
        <w:rPr>
          <w:sz w:val="21"/>
          <w:szCs w:val="21"/>
        </w:rPr>
      </w:pPr>
    </w:p>
    <w:sectPr w:rsidR="00B61C6D" w:rsidRPr="00557ABB" w:rsidSect="00E97C9E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0B67" w:rsidRDefault="00680B67" w:rsidP="003200D6">
      <w:r>
        <w:separator/>
      </w:r>
    </w:p>
  </w:endnote>
  <w:endnote w:type="continuationSeparator" w:id="0">
    <w:p w:rsidR="00680B67" w:rsidRDefault="00680B67" w:rsidP="00320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0B67" w:rsidRDefault="00680B67" w:rsidP="003200D6">
      <w:r>
        <w:separator/>
      </w:r>
    </w:p>
  </w:footnote>
  <w:footnote w:type="continuationSeparator" w:id="0">
    <w:p w:rsidR="00680B67" w:rsidRDefault="00680B67" w:rsidP="00320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356"/>
    <w:rsid w:val="000F5FE7"/>
    <w:rsid w:val="00151356"/>
    <w:rsid w:val="001E1BA8"/>
    <w:rsid w:val="00236199"/>
    <w:rsid w:val="002449E5"/>
    <w:rsid w:val="003200D6"/>
    <w:rsid w:val="003E66FE"/>
    <w:rsid w:val="004F59B9"/>
    <w:rsid w:val="0052673C"/>
    <w:rsid w:val="00557ABB"/>
    <w:rsid w:val="00680B67"/>
    <w:rsid w:val="006B02AD"/>
    <w:rsid w:val="0070251C"/>
    <w:rsid w:val="009010E0"/>
    <w:rsid w:val="0095582E"/>
    <w:rsid w:val="00987A52"/>
    <w:rsid w:val="00A42F41"/>
    <w:rsid w:val="00B61C6D"/>
    <w:rsid w:val="00E940DD"/>
    <w:rsid w:val="00E97C9E"/>
    <w:rsid w:val="00F0135B"/>
    <w:rsid w:val="00F3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6AAF3"/>
  <w15:chartTrackingRefBased/>
  <w15:docId w15:val="{89BF364C-4452-4381-B5A5-E1996A9F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00D6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0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0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21</Words>
  <Characters>2972</Characters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0-17T07:41:00Z</dcterms:created>
  <dcterms:modified xsi:type="dcterms:W3CDTF">2023-10-19T06:06:00Z</dcterms:modified>
</cp:coreProperties>
</file>